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B5D00A" w14:textId="77777777" w:rsidR="00B35C32" w:rsidRPr="007A2D9D" w:rsidRDefault="00B35C32" w:rsidP="00B35C32">
      <w:pPr>
        <w:spacing w:line="240" w:lineRule="auto"/>
        <w:ind w:firstLine="0"/>
        <w:jc w:val="left"/>
        <w:rPr>
          <w:b/>
          <w:bCs/>
          <w:sz w:val="26"/>
          <w:szCs w:val="26"/>
        </w:rPr>
      </w:pPr>
    </w:p>
    <w:tbl>
      <w:tblPr>
        <w:tblW w:w="5157" w:type="pct"/>
        <w:jc w:val="center"/>
        <w:tblLook w:val="0420" w:firstRow="1" w:lastRow="0" w:firstColumn="0" w:lastColumn="0" w:noHBand="0" w:noVBand="1"/>
      </w:tblPr>
      <w:tblGrid>
        <w:gridCol w:w="2282"/>
        <w:gridCol w:w="1681"/>
        <w:gridCol w:w="1452"/>
        <w:gridCol w:w="1581"/>
        <w:gridCol w:w="1055"/>
        <w:gridCol w:w="1306"/>
      </w:tblGrid>
      <w:tr w:rsidR="00B35C32" w:rsidRPr="007A2D9D" w14:paraId="0E5FFE31" w14:textId="77777777" w:rsidTr="00B35C32">
        <w:trPr>
          <w:trHeight w:val="340"/>
          <w:tblHeader/>
          <w:jc w:val="center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AE641" w14:textId="77777777" w:rsidR="00B35C32" w:rsidRPr="007A2D9D" w:rsidRDefault="00B35C32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34489">
              <w:rPr>
                <w:b/>
                <w:bCs/>
                <w:sz w:val="20"/>
                <w:szCs w:val="20"/>
              </w:rPr>
              <w:t xml:space="preserve">Figure 5 - </w:t>
            </w:r>
            <w:r>
              <w:rPr>
                <w:b/>
                <w:bCs/>
                <w:sz w:val="20"/>
                <w:szCs w:val="20"/>
              </w:rPr>
              <w:t>source data 1</w:t>
            </w:r>
            <w:r w:rsidRPr="007A2D9D">
              <w:rPr>
                <w:sz w:val="20"/>
                <w:szCs w:val="20"/>
              </w:rPr>
              <w:t>. Effects of forepaw dexterity and sociality on relative length of the proreal sulcus</w:t>
            </w:r>
          </w:p>
        </w:tc>
      </w:tr>
      <w:tr w:rsidR="00B35C32" w:rsidRPr="007A2D9D" w14:paraId="5D4C184A" w14:textId="77777777" w:rsidTr="00B35C32">
        <w:trPr>
          <w:trHeight w:val="340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76895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3DA3F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eference sulcus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86C9E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Hemisphere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BB90C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i/>
                <w:sz w:val="20"/>
                <w:szCs w:val="20"/>
                <w:lang w:val="en-US"/>
              </w:rPr>
              <w:t>F (</w:t>
            </w:r>
            <w:proofErr w:type="spellStart"/>
            <w:r w:rsidRPr="007A2D9D">
              <w:rPr>
                <w:i/>
                <w:sz w:val="20"/>
                <w:szCs w:val="20"/>
                <w:lang w:val="en-US"/>
              </w:rPr>
              <w:t>df</w:t>
            </w:r>
            <w:r w:rsidRPr="007A2D9D">
              <w:rPr>
                <w:i/>
                <w:sz w:val="20"/>
                <w:szCs w:val="20"/>
                <w:vertAlign w:val="subscript"/>
                <w:lang w:val="en-US"/>
              </w:rPr>
              <w:t>num</w:t>
            </w:r>
            <w:proofErr w:type="spellEnd"/>
            <w:r w:rsidRPr="007A2D9D">
              <w:rPr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7A2D9D">
              <w:rPr>
                <w:i/>
                <w:sz w:val="20"/>
                <w:szCs w:val="20"/>
                <w:lang w:val="en-US"/>
              </w:rPr>
              <w:t>df</w:t>
            </w:r>
            <w:r w:rsidRPr="007A2D9D">
              <w:rPr>
                <w:i/>
                <w:sz w:val="20"/>
                <w:szCs w:val="20"/>
                <w:vertAlign w:val="subscript"/>
                <w:lang w:val="en-US"/>
              </w:rPr>
              <w:t>den</w:t>
            </w:r>
            <w:proofErr w:type="spellEnd"/>
            <w:r w:rsidRPr="007A2D9D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6DE6B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F9FA4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η²</w:t>
            </w:r>
            <w:r w:rsidRPr="007A2D9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ₚ</w:t>
            </w:r>
          </w:p>
        </w:tc>
      </w:tr>
      <w:tr w:rsidR="00B35C32" w:rsidRPr="007A2D9D" w14:paraId="613013D5" w14:textId="77777777" w:rsidTr="00B35C3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CB42F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Forepaw dexterity</w:t>
            </w:r>
          </w:p>
        </w:tc>
        <w:tc>
          <w:tcPr>
            <w:tcW w:w="89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95F17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ansate</w:t>
            </w:r>
          </w:p>
        </w:tc>
        <w:tc>
          <w:tcPr>
            <w:tcW w:w="776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1E465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84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3FE3C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1.23 (1, 22)</w:t>
            </w:r>
          </w:p>
        </w:tc>
        <w:tc>
          <w:tcPr>
            <w:tcW w:w="564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D3444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28030</w:t>
            </w:r>
          </w:p>
        </w:tc>
        <w:tc>
          <w:tcPr>
            <w:tcW w:w="69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AE0D4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13</w:t>
            </w:r>
          </w:p>
        </w:tc>
      </w:tr>
      <w:tr w:rsidR="00B35C32" w:rsidRPr="007A2D9D" w14:paraId="3C2ACCD7" w14:textId="77777777" w:rsidTr="00B35C32">
        <w:trPr>
          <w:trHeight w:val="34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5C506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ociality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42736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ansate</w:t>
            </w:r>
          </w:p>
        </w:tc>
        <w:tc>
          <w:tcPr>
            <w:tcW w:w="7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106A7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90BCF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25.43 (1, 22)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6E78F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b/>
                <w:color w:val="000000"/>
                <w:sz w:val="20"/>
                <w:szCs w:val="20"/>
              </w:rPr>
              <w:t>&lt; .00001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E06E2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54</w:t>
            </w:r>
          </w:p>
        </w:tc>
      </w:tr>
      <w:tr w:rsidR="00B35C32" w:rsidRPr="007A2D9D" w14:paraId="5E671FEF" w14:textId="77777777" w:rsidTr="00B35C32">
        <w:trPr>
          <w:trHeight w:val="34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12B8C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Forepaw dexterity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072BA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coronal</w:t>
            </w:r>
          </w:p>
        </w:tc>
        <w:tc>
          <w:tcPr>
            <w:tcW w:w="7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E0D62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42AD7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1.57 (1, 22)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C4376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22380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4D909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16</w:t>
            </w:r>
          </w:p>
        </w:tc>
      </w:tr>
      <w:tr w:rsidR="00B35C32" w:rsidRPr="007A2D9D" w14:paraId="2B5D4953" w14:textId="77777777" w:rsidTr="00B35C32">
        <w:trPr>
          <w:trHeight w:val="34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102B8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ociality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22017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coronal</w:t>
            </w:r>
          </w:p>
        </w:tc>
        <w:tc>
          <w:tcPr>
            <w:tcW w:w="7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5E4A0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0B8E7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32.53 (1, 22)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2232C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b/>
                <w:color w:val="000000"/>
                <w:sz w:val="20"/>
                <w:szCs w:val="20"/>
              </w:rPr>
              <w:t>&lt; .00001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C441A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60</w:t>
            </w:r>
          </w:p>
        </w:tc>
      </w:tr>
      <w:tr w:rsidR="00B35C32" w:rsidRPr="007A2D9D" w14:paraId="50AA4E59" w14:textId="77777777" w:rsidTr="00B35C32">
        <w:trPr>
          <w:trHeight w:val="34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2D19D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Forepaw dexterity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0536C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marginal</w:t>
            </w:r>
          </w:p>
        </w:tc>
        <w:tc>
          <w:tcPr>
            <w:tcW w:w="7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D1279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AADA9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1.39 (1, 22)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4F00E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25050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A23C0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15</w:t>
            </w:r>
          </w:p>
        </w:tc>
      </w:tr>
      <w:tr w:rsidR="00B35C32" w:rsidRPr="007A2D9D" w14:paraId="42659340" w14:textId="77777777" w:rsidTr="00B35C32">
        <w:trPr>
          <w:trHeight w:val="34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C7EC1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ociality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78476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marginal</w:t>
            </w:r>
          </w:p>
        </w:tc>
        <w:tc>
          <w:tcPr>
            <w:tcW w:w="7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16E40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F3662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28.91 (1, 22)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64317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b/>
                <w:color w:val="000000"/>
                <w:sz w:val="20"/>
                <w:szCs w:val="20"/>
              </w:rPr>
              <w:t>&lt; .00001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89C00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57</w:t>
            </w:r>
          </w:p>
        </w:tc>
      </w:tr>
      <w:tr w:rsidR="00B35C32" w:rsidRPr="007A2D9D" w14:paraId="77076A46" w14:textId="77777777" w:rsidTr="00B35C32">
        <w:trPr>
          <w:trHeight w:val="34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EE3A1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Forepaw dexterity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F681D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presylvian</w:t>
            </w:r>
          </w:p>
        </w:tc>
        <w:tc>
          <w:tcPr>
            <w:tcW w:w="7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9E519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6AB47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1.75 (1, 22)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5894E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19890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125E5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18</w:t>
            </w:r>
          </w:p>
        </w:tc>
      </w:tr>
      <w:tr w:rsidR="00B35C32" w:rsidRPr="007A2D9D" w14:paraId="1BFB14B2" w14:textId="77777777" w:rsidTr="00B35C32">
        <w:trPr>
          <w:trHeight w:val="34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50673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ociality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54FC0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presylvian</w:t>
            </w:r>
          </w:p>
        </w:tc>
        <w:tc>
          <w:tcPr>
            <w:tcW w:w="7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18133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62C29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36.42 (1, 22)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9084B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b/>
                <w:color w:val="000000"/>
                <w:sz w:val="20"/>
                <w:szCs w:val="20"/>
              </w:rPr>
              <w:t>&lt; .00001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01890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62</w:t>
            </w:r>
          </w:p>
        </w:tc>
      </w:tr>
      <w:tr w:rsidR="00B35C32" w:rsidRPr="007A2D9D" w14:paraId="278ED465" w14:textId="77777777" w:rsidTr="00B35C32">
        <w:trPr>
          <w:trHeight w:val="34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5B5FA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Forepaw dexterity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2EBF9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etrosplenial</w:t>
            </w:r>
          </w:p>
        </w:tc>
        <w:tc>
          <w:tcPr>
            <w:tcW w:w="7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3731E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4208F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1.61 (1, 22)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205E9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21740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98E24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17</w:t>
            </w:r>
          </w:p>
        </w:tc>
      </w:tr>
      <w:tr w:rsidR="00B35C32" w:rsidRPr="007A2D9D" w14:paraId="376E6F39" w14:textId="77777777" w:rsidTr="00B35C32">
        <w:trPr>
          <w:trHeight w:val="34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6EDF3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ociality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35327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etrosplenial</w:t>
            </w:r>
          </w:p>
        </w:tc>
        <w:tc>
          <w:tcPr>
            <w:tcW w:w="7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9CAC6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4CBF8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33.47 (1, 22)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1D238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b/>
                <w:color w:val="000000"/>
                <w:sz w:val="20"/>
                <w:szCs w:val="20"/>
              </w:rPr>
              <w:t>&lt; .00001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A821E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60</w:t>
            </w:r>
          </w:p>
        </w:tc>
      </w:tr>
      <w:tr w:rsidR="00B35C32" w:rsidRPr="007A2D9D" w14:paraId="2F7D9882" w14:textId="77777777" w:rsidTr="00B35C32">
        <w:trPr>
          <w:trHeight w:val="34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DABA2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Forepaw dexterity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E3C17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plenial</w:t>
            </w:r>
          </w:p>
        </w:tc>
        <w:tc>
          <w:tcPr>
            <w:tcW w:w="7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4412F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56119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1.72 (1, 22)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AB854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20370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E2EFD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18</w:t>
            </w:r>
          </w:p>
        </w:tc>
      </w:tr>
      <w:tr w:rsidR="00B35C32" w:rsidRPr="007A2D9D" w14:paraId="6B36BA19" w14:textId="77777777" w:rsidTr="00B35C32">
        <w:trPr>
          <w:trHeight w:val="34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08760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ociality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620AE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plenial</w:t>
            </w:r>
          </w:p>
        </w:tc>
        <w:tc>
          <w:tcPr>
            <w:tcW w:w="7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06C88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083E8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35.62 (1, 22)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147B5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b/>
                <w:color w:val="000000"/>
                <w:sz w:val="20"/>
                <w:szCs w:val="20"/>
              </w:rPr>
              <w:t>&lt; .00001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897DD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62</w:t>
            </w:r>
          </w:p>
        </w:tc>
      </w:tr>
      <w:tr w:rsidR="00B35C32" w:rsidRPr="007A2D9D" w14:paraId="40692C9B" w14:textId="77777777" w:rsidTr="00B35C32">
        <w:trPr>
          <w:trHeight w:val="34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E2F7E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Forepaw dexterity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0C984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uprasylvian</w:t>
            </w:r>
          </w:p>
        </w:tc>
        <w:tc>
          <w:tcPr>
            <w:tcW w:w="7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FB77F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F8E95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1.53 (1, 22)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D9EF5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22880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7D2A7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16</w:t>
            </w:r>
          </w:p>
        </w:tc>
      </w:tr>
      <w:tr w:rsidR="00B35C32" w:rsidRPr="007A2D9D" w14:paraId="5F65BD6B" w14:textId="77777777" w:rsidTr="00B35C32">
        <w:trPr>
          <w:trHeight w:val="34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10B48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ociality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A7BE2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uprasylvian</w:t>
            </w:r>
          </w:p>
        </w:tc>
        <w:tc>
          <w:tcPr>
            <w:tcW w:w="7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F65D1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1DF2B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31.81 (1, 22)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B18BD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b/>
                <w:color w:val="000000"/>
                <w:sz w:val="20"/>
                <w:szCs w:val="20"/>
              </w:rPr>
              <w:t>&lt; .00001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0D345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59</w:t>
            </w:r>
          </w:p>
        </w:tc>
      </w:tr>
      <w:tr w:rsidR="00B35C32" w:rsidRPr="007A2D9D" w14:paraId="74F95492" w14:textId="77777777" w:rsidTr="00B35C32">
        <w:trPr>
          <w:trHeight w:val="34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08EAB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Forepaw dexterity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E21B8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ansate</w:t>
            </w:r>
          </w:p>
        </w:tc>
        <w:tc>
          <w:tcPr>
            <w:tcW w:w="7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06363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1BB1C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78 (1, 22)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3FB75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38580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2B2FC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09</w:t>
            </w:r>
          </w:p>
        </w:tc>
      </w:tr>
      <w:tr w:rsidR="00B35C32" w:rsidRPr="007A2D9D" w14:paraId="06B177FF" w14:textId="77777777" w:rsidTr="00B35C32">
        <w:trPr>
          <w:trHeight w:val="34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E5BE1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ociality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77D5D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ansate</w:t>
            </w:r>
          </w:p>
        </w:tc>
        <w:tc>
          <w:tcPr>
            <w:tcW w:w="7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11C39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47C77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16.25 (1, 22)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7BF31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b/>
                <w:color w:val="000000"/>
                <w:sz w:val="20"/>
                <w:szCs w:val="20"/>
              </w:rPr>
              <w:t>.00060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E8C19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42</w:t>
            </w:r>
          </w:p>
        </w:tc>
      </w:tr>
      <w:tr w:rsidR="00B35C32" w:rsidRPr="007A2D9D" w14:paraId="71164A9C" w14:textId="77777777" w:rsidTr="00B35C32">
        <w:trPr>
          <w:trHeight w:val="34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52E1A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Forepaw dexterity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68BB1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coronal</w:t>
            </w:r>
          </w:p>
        </w:tc>
        <w:tc>
          <w:tcPr>
            <w:tcW w:w="7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9BC87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23580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87 (1, 22)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B3AA7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36220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5F9A1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10</w:t>
            </w:r>
          </w:p>
        </w:tc>
      </w:tr>
      <w:tr w:rsidR="00B35C32" w:rsidRPr="007A2D9D" w14:paraId="05C21659" w14:textId="77777777" w:rsidTr="00B35C32">
        <w:trPr>
          <w:trHeight w:val="34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93A8E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ociality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84B67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coronal</w:t>
            </w:r>
          </w:p>
        </w:tc>
        <w:tc>
          <w:tcPr>
            <w:tcW w:w="7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184F5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6A357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17.97 (1, 22)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50F81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b/>
                <w:color w:val="000000"/>
                <w:sz w:val="20"/>
                <w:szCs w:val="20"/>
              </w:rPr>
              <w:t>.00030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0ABF8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45</w:t>
            </w:r>
          </w:p>
        </w:tc>
      </w:tr>
      <w:tr w:rsidR="00B35C32" w:rsidRPr="007A2D9D" w14:paraId="329B8D72" w14:textId="77777777" w:rsidTr="00B35C32">
        <w:trPr>
          <w:trHeight w:val="34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0123A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Forepaw dexterity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7EFE6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marginal</w:t>
            </w:r>
          </w:p>
        </w:tc>
        <w:tc>
          <w:tcPr>
            <w:tcW w:w="7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B0034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3BDD2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88 (1, 22)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60445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35900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EA2E1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10</w:t>
            </w:r>
          </w:p>
        </w:tc>
      </w:tr>
      <w:tr w:rsidR="00B35C32" w:rsidRPr="007A2D9D" w14:paraId="77A4BDF1" w14:textId="77777777" w:rsidTr="00B35C32">
        <w:trPr>
          <w:trHeight w:val="34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E240F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ociality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A1E87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marginal</w:t>
            </w:r>
          </w:p>
        </w:tc>
        <w:tc>
          <w:tcPr>
            <w:tcW w:w="7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1FB09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84184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18.22 (1, 22)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63619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b/>
                <w:color w:val="000000"/>
                <w:sz w:val="20"/>
                <w:szCs w:val="20"/>
              </w:rPr>
              <w:t>.00030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6526B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45</w:t>
            </w:r>
          </w:p>
        </w:tc>
      </w:tr>
      <w:tr w:rsidR="00B35C32" w:rsidRPr="007A2D9D" w14:paraId="6CD3DEA6" w14:textId="77777777" w:rsidTr="00B35C32">
        <w:trPr>
          <w:trHeight w:val="34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7B60C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Forepaw dexterity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FA8A0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presylvian</w:t>
            </w:r>
          </w:p>
        </w:tc>
        <w:tc>
          <w:tcPr>
            <w:tcW w:w="7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4D9CB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40828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92 (1, 22)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99DFB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34820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E698A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10</w:t>
            </w:r>
          </w:p>
        </w:tc>
      </w:tr>
      <w:tr w:rsidR="00B35C32" w:rsidRPr="007A2D9D" w14:paraId="252D4FC2" w14:textId="77777777" w:rsidTr="00B35C32">
        <w:trPr>
          <w:trHeight w:val="34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16863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ociality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E6EF7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presylvian</w:t>
            </w:r>
          </w:p>
        </w:tc>
        <w:tc>
          <w:tcPr>
            <w:tcW w:w="7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3BAC5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0E485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19.07 (1, 22)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B8AB2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b/>
                <w:color w:val="000000"/>
                <w:sz w:val="20"/>
                <w:szCs w:val="20"/>
              </w:rPr>
              <w:t>.00020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4BA56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46</w:t>
            </w:r>
          </w:p>
        </w:tc>
      </w:tr>
      <w:tr w:rsidR="00B35C32" w:rsidRPr="007A2D9D" w14:paraId="6D1C396F" w14:textId="77777777" w:rsidTr="00B35C32">
        <w:trPr>
          <w:trHeight w:val="34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98923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Forepaw dexterity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EDE61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etrosplenial</w:t>
            </w:r>
          </w:p>
        </w:tc>
        <w:tc>
          <w:tcPr>
            <w:tcW w:w="7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600D6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AE42A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58 (1, 22)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FF19B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45290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492B0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07</w:t>
            </w:r>
          </w:p>
        </w:tc>
      </w:tr>
      <w:tr w:rsidR="00B35C32" w:rsidRPr="007A2D9D" w14:paraId="58D9C5B6" w14:textId="77777777" w:rsidTr="00B35C32">
        <w:trPr>
          <w:trHeight w:val="34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44CCF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ociality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39A35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etrosplenial</w:t>
            </w:r>
          </w:p>
        </w:tc>
        <w:tc>
          <w:tcPr>
            <w:tcW w:w="7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FCA94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B7C1E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12.12 (1, 22)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5310A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b/>
                <w:color w:val="000000"/>
                <w:sz w:val="20"/>
                <w:szCs w:val="20"/>
              </w:rPr>
              <w:t>.00210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71191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36</w:t>
            </w:r>
          </w:p>
        </w:tc>
      </w:tr>
      <w:tr w:rsidR="00B35C32" w:rsidRPr="007A2D9D" w14:paraId="27F29D01" w14:textId="77777777" w:rsidTr="00B35C32">
        <w:trPr>
          <w:trHeight w:val="34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2AF62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Forepaw dexterity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F1B64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plenial</w:t>
            </w:r>
          </w:p>
        </w:tc>
        <w:tc>
          <w:tcPr>
            <w:tcW w:w="7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AAE89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68421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93 (1, 22)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7AEF7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34610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036C9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10</w:t>
            </w:r>
          </w:p>
        </w:tc>
      </w:tr>
      <w:tr w:rsidR="00B35C32" w:rsidRPr="007A2D9D" w14:paraId="30CAE581" w14:textId="77777777" w:rsidTr="00B35C32">
        <w:trPr>
          <w:trHeight w:val="34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DFD11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ociality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23683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plenial</w:t>
            </w:r>
          </w:p>
        </w:tc>
        <w:tc>
          <w:tcPr>
            <w:tcW w:w="77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2286A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548D7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19.24 (1, 22)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8543F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b/>
                <w:color w:val="000000"/>
                <w:sz w:val="20"/>
                <w:szCs w:val="20"/>
              </w:rPr>
              <w:t>.00020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4BD32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47</w:t>
            </w:r>
          </w:p>
        </w:tc>
      </w:tr>
      <w:tr w:rsidR="00B35C32" w:rsidRPr="007A2D9D" w14:paraId="7A921466" w14:textId="77777777" w:rsidTr="00B35C32">
        <w:trPr>
          <w:trHeight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3647F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Forepaw dexterity</w:t>
            </w:r>
          </w:p>
        </w:tc>
        <w:tc>
          <w:tcPr>
            <w:tcW w:w="8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3514A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uprasylvian</w:t>
            </w:r>
          </w:p>
        </w:tc>
        <w:tc>
          <w:tcPr>
            <w:tcW w:w="7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24A65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8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CB53E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91 (1, 22)</w:t>
            </w:r>
          </w:p>
        </w:tc>
        <w:tc>
          <w:tcPr>
            <w:tcW w:w="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20056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35070</w:t>
            </w:r>
          </w:p>
        </w:tc>
        <w:tc>
          <w:tcPr>
            <w:tcW w:w="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C3F9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10</w:t>
            </w:r>
          </w:p>
        </w:tc>
      </w:tr>
      <w:tr w:rsidR="00B35C32" w:rsidRPr="007A2D9D" w14:paraId="55543EF0" w14:textId="77777777" w:rsidTr="00B35C32">
        <w:trPr>
          <w:trHeight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5914D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ociality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427BE" w14:textId="77777777" w:rsidR="00B35C32" w:rsidRPr="007A2D9D" w:rsidRDefault="00B35C32" w:rsidP="00307C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uprasylvian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565A9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9E2BA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18.87 (1, 22)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BEDB5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b/>
                <w:color w:val="000000"/>
                <w:sz w:val="20"/>
                <w:szCs w:val="20"/>
              </w:rPr>
              <w:t>.00030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B276D" w14:textId="77777777" w:rsidR="00B35C32" w:rsidRPr="007A2D9D" w:rsidRDefault="00B35C32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46</w:t>
            </w:r>
          </w:p>
        </w:tc>
      </w:tr>
      <w:tr w:rsidR="00B35C32" w:rsidRPr="007A2D9D" w14:paraId="2E7270F0" w14:textId="77777777" w:rsidTr="00B35C32">
        <w:trPr>
          <w:trHeight w:val="1681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F5BD3" w14:textId="77777777" w:rsidR="00B35C32" w:rsidRPr="007A2D9D" w:rsidRDefault="00B35C32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i/>
                <w:iCs/>
                <w:sz w:val="20"/>
                <w:szCs w:val="20"/>
              </w:rPr>
              <w:t>Note</w:t>
            </w:r>
            <w:r w:rsidRPr="007A2D9D">
              <w:rPr>
                <w:sz w:val="20"/>
                <w:szCs w:val="20"/>
              </w:rPr>
              <w:t xml:space="preserve">. Linear models were used to test the effects of two categorical behavioural predictors: forepaw dexterity (low, high) and sociality (solitary, cooperative hunting) on the relative length of the proreal sulcus. Models were fit separately for each hemisphere (left, right) and each target-reference sulcus pair. Significant </w:t>
            </w:r>
            <w:r w:rsidRPr="007A2D9D">
              <w:rPr>
                <w:i/>
                <w:iCs/>
                <w:sz w:val="20"/>
                <w:szCs w:val="20"/>
              </w:rPr>
              <w:t>p</w:t>
            </w:r>
            <w:r w:rsidRPr="007A2D9D">
              <w:rPr>
                <w:sz w:val="20"/>
                <w:szCs w:val="20"/>
              </w:rPr>
              <w:t xml:space="preserve">-values (bolded) indicate greater relative sulcal length in species with high dexterity or cooperative hunting behaviour. Proportions of significant results are presented in </w:t>
            </w:r>
            <w:r w:rsidRPr="006E45C1">
              <w:rPr>
                <w:b/>
                <w:bCs/>
                <w:sz w:val="20"/>
                <w:szCs w:val="20"/>
              </w:rPr>
              <w:t>Figure 5 - figure supplement 1</w:t>
            </w:r>
            <w:r w:rsidRPr="007A2D9D">
              <w:rPr>
                <w:sz w:val="20"/>
                <w:szCs w:val="20"/>
              </w:rPr>
              <w:t xml:space="preserve">. P </w:t>
            </w:r>
            <w:proofErr w:type="spellStart"/>
            <w:r w:rsidRPr="007A2D9D">
              <w:rPr>
                <w:i/>
                <w:iCs/>
                <w:sz w:val="20"/>
                <w:szCs w:val="20"/>
              </w:rPr>
              <w:t>df</w:t>
            </w:r>
            <w:r w:rsidRPr="007A2D9D">
              <w:rPr>
                <w:sz w:val="20"/>
                <w:szCs w:val="20"/>
                <w:vertAlign w:val="subscript"/>
              </w:rPr>
              <w:t>num</w:t>
            </w:r>
            <w:proofErr w:type="spellEnd"/>
            <w:r w:rsidRPr="007A2D9D">
              <w:rPr>
                <w:sz w:val="20"/>
                <w:szCs w:val="20"/>
              </w:rPr>
              <w:t xml:space="preserve">, degrees of freedom numerator; </w:t>
            </w:r>
            <w:proofErr w:type="spellStart"/>
            <w:r w:rsidRPr="007A2D9D">
              <w:rPr>
                <w:i/>
                <w:iCs/>
                <w:sz w:val="20"/>
                <w:szCs w:val="20"/>
              </w:rPr>
              <w:t>df</w:t>
            </w:r>
            <w:r w:rsidRPr="007A2D9D">
              <w:rPr>
                <w:sz w:val="20"/>
                <w:szCs w:val="20"/>
                <w:vertAlign w:val="subscript"/>
              </w:rPr>
              <w:t>den</w:t>
            </w:r>
            <w:proofErr w:type="spellEnd"/>
            <w:r w:rsidRPr="007A2D9D">
              <w:rPr>
                <w:sz w:val="20"/>
                <w:szCs w:val="20"/>
              </w:rPr>
              <w:t xml:space="preserve"> degrees of freedom denominator; η²</w:t>
            </w:r>
            <w:r w:rsidRPr="007A2D9D">
              <w:rPr>
                <w:rFonts w:ascii="Segoe UI Symbol" w:hAnsi="Segoe UI Symbol" w:cs="Segoe UI Symbol"/>
                <w:sz w:val="20"/>
                <w:szCs w:val="20"/>
              </w:rPr>
              <w:t>ₚ</w:t>
            </w:r>
            <w:r w:rsidRPr="007A2D9D">
              <w:rPr>
                <w:sz w:val="20"/>
                <w:szCs w:val="20"/>
              </w:rPr>
              <w:t>, partial eta squared</w:t>
            </w:r>
          </w:p>
        </w:tc>
      </w:tr>
    </w:tbl>
    <w:p w14:paraId="02416AEF" w14:textId="5599ECA2" w:rsidR="00F52BF2" w:rsidRPr="00B35C32" w:rsidRDefault="00F52BF2" w:rsidP="00B35C32">
      <w:pPr>
        <w:spacing w:line="240" w:lineRule="auto"/>
        <w:ind w:firstLine="0"/>
        <w:rPr>
          <w:b/>
          <w:bCs/>
          <w:sz w:val="20"/>
          <w:szCs w:val="20"/>
        </w:rPr>
      </w:pPr>
    </w:p>
    <w:sectPr w:rsidR="00F52BF2" w:rsidRPr="00B35C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jaVu Sans">
    <w:altName w:val="Times New Roman"/>
    <w:panose1 w:val="020B0604020202020204"/>
    <w:charset w:val="00"/>
    <w:family w:val="swiss"/>
    <w:pitch w:val="variable"/>
    <w:sig w:usb0="00000000" w:usb1="D200FDFF" w:usb2="0A042029" w:usb3="00000000" w:csb0="8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C32"/>
    <w:rsid w:val="002249EC"/>
    <w:rsid w:val="005B4423"/>
    <w:rsid w:val="006A46DB"/>
    <w:rsid w:val="00734AAC"/>
    <w:rsid w:val="008433CE"/>
    <w:rsid w:val="00B15D67"/>
    <w:rsid w:val="00B35C32"/>
    <w:rsid w:val="00CB46DE"/>
    <w:rsid w:val="00CC5ABC"/>
    <w:rsid w:val="00F52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13F0110"/>
  <w15:chartTrackingRefBased/>
  <w15:docId w15:val="{C5D07741-337C-C149-8172-7FAB28102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35C32"/>
    <w:pPr>
      <w:spacing w:line="360" w:lineRule="auto"/>
      <w:ind w:firstLine="567"/>
      <w:jc w:val="both"/>
    </w:pPr>
    <w:rPr>
      <w:rFonts w:ascii="Arial" w:hAnsi="Arial" w:cs="Arial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5C32"/>
    <w:pPr>
      <w:keepNext/>
      <w:keepLines/>
      <w:spacing w:before="360" w:after="80" w:line="240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35C32"/>
    <w:pPr>
      <w:keepNext/>
      <w:keepLines/>
      <w:spacing w:before="160" w:after="80" w:line="240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35C32"/>
    <w:pPr>
      <w:keepNext/>
      <w:keepLines/>
      <w:spacing w:before="160" w:after="80" w:line="240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35C32"/>
    <w:pPr>
      <w:keepNext/>
      <w:keepLines/>
      <w:spacing w:before="80" w:after="40" w:line="240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35C32"/>
    <w:pPr>
      <w:keepNext/>
      <w:keepLines/>
      <w:spacing w:before="80" w:after="40" w:line="240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35C32"/>
    <w:pPr>
      <w:keepNext/>
      <w:keepLines/>
      <w:spacing w:before="40" w:line="240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35C32"/>
    <w:pPr>
      <w:keepNext/>
      <w:keepLines/>
      <w:spacing w:before="40" w:line="240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35C32"/>
    <w:pPr>
      <w:keepNext/>
      <w:keepLines/>
      <w:spacing w:line="240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35C32"/>
    <w:pPr>
      <w:keepNext/>
      <w:keepLines/>
      <w:spacing w:line="240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5C3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35C3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35C3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35C3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35C32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5C3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35C32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35C3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35C32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B35C32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35C3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35C32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5C3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B35C32"/>
    <w:pPr>
      <w:spacing w:before="160" w:after="160" w:line="240" w:lineRule="auto"/>
      <w:ind w:firstLine="0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35C32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B35C32"/>
    <w:pPr>
      <w:spacing w:line="240" w:lineRule="auto"/>
      <w:ind w:left="720" w:firstLine="0"/>
      <w:contextualSpacing/>
      <w:jc w:val="left"/>
    </w:pPr>
    <w:rPr>
      <w:rFonts w:asciiTheme="minorHAnsi" w:hAnsiTheme="minorHAnsi" w:cstheme="minorBidi"/>
    </w:rPr>
  </w:style>
  <w:style w:type="character" w:styleId="IntensiveHervorhebung">
    <w:name w:val="Intense Emphasis"/>
    <w:basedOn w:val="Absatz-Standardschriftart"/>
    <w:uiPriority w:val="21"/>
    <w:qFormat/>
    <w:rsid w:val="00B35C3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35C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hAnsiTheme="minorHAnsi" w:cstheme="minorBidi"/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35C32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B35C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Boch</dc:creator>
  <cp:keywords/>
  <dc:description/>
  <cp:lastModifiedBy>Magdalena Boch</cp:lastModifiedBy>
  <cp:revision>1</cp:revision>
  <dcterms:created xsi:type="dcterms:W3CDTF">2025-11-26T17:16:00Z</dcterms:created>
  <dcterms:modified xsi:type="dcterms:W3CDTF">2025-11-26T17:17:00Z</dcterms:modified>
</cp:coreProperties>
</file>